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4AF" w:rsidRDefault="007744AF">
      <w:pPr>
        <w:jc w:val="center"/>
        <w:rPr>
          <w:rFonts w:ascii="Times New Roman" w:hAnsi="Times New Roman" w:cs="Times New Roman"/>
          <w:b/>
        </w:rPr>
      </w:pPr>
    </w:p>
    <w:tbl>
      <w:tblPr>
        <w:tblW w:w="1431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2609"/>
        <w:gridCol w:w="1985"/>
        <w:gridCol w:w="1276"/>
        <w:gridCol w:w="1275"/>
        <w:gridCol w:w="2694"/>
        <w:gridCol w:w="3118"/>
      </w:tblGrid>
      <w:tr w:rsidR="007744AF">
        <w:trPr>
          <w:trHeight w:val="557"/>
        </w:trPr>
        <w:tc>
          <w:tcPr>
            <w:tcW w:w="1360" w:type="dxa"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cted </w:t>
            </w:r>
            <w:r w:rsidRPr="004E373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regulated genes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 regulated genes</w:t>
            </w:r>
          </w:p>
        </w:tc>
      </w:tr>
      <w:tr w:rsidR="007744AF">
        <w:tc>
          <w:tcPr>
            <w:tcW w:w="1360" w:type="dxa"/>
            <w:vMerge w:val="restart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and metabolism</w:t>
            </w: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sphingolipid biosynthesis - lacto and neolacto series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0601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galt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cnt2</w:t>
            </w:r>
            <w:bookmarkStart w:id="0" w:name="_GoBack"/>
            <w:bookmarkEnd w:id="0"/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3gnt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4galt3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 biosynthesis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0061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sl5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acb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sl1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e biogenesis in eukaryotes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3008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r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rp7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pp25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iok1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sh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snk2b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snk2a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p5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e metabolism in cancer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5231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2g4c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pap2c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44a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ik3c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s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f1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k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lc44a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dgfb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 mediated proteolysis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4120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e2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lhl9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dd4l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hlrc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xw8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as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ancl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be2b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be2o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ae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be2d2b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be4b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be2l3</w:t>
            </w:r>
          </w:p>
        </w:tc>
      </w:tr>
      <w:tr w:rsidR="007744AF">
        <w:tc>
          <w:tcPr>
            <w:tcW w:w="1360" w:type="dxa"/>
            <w:vMerge w:val="restart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al pathway</w:t>
            </w: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-I-like receptor signaling pathway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4622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1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1Pas1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x3x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nk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a7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b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a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p3k7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 hormone signaling pathway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4919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h6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cb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cor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ik3c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at2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f1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xo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d2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d30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mp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d16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coni anemia pathway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3460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ce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ancb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be2t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ancl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ri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rip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pa1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-1 signaling pathway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4066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k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pdh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gln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lt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6r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g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k3c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f1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00017J02Rik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k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275</w:t>
            </w:r>
          </w:p>
        </w:tc>
      </w:tr>
      <w:tr w:rsidR="007744AF"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OR signaling pathway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4150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k1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ten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lst8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agc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f1a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ik3ca</w:t>
            </w:r>
          </w:p>
        </w:tc>
      </w:tr>
      <w:tr w:rsidR="007744AF">
        <w:tc>
          <w:tcPr>
            <w:tcW w:w="1360" w:type="dxa"/>
            <w:vMerge w:val="restart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 transcription factors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3022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f7l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f5l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f5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933416C03Rik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f2h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rcc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f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tf2i</w:t>
            </w:r>
          </w:p>
        </w:tc>
      </w:tr>
      <w:tr w:rsidR="007744AF">
        <w:trPr>
          <w:trHeight w:val="346"/>
        </w:trPr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autophagy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4140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1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g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3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a7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a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g16l2</w:t>
            </w:r>
          </w:p>
        </w:tc>
      </w:tr>
      <w:tr w:rsidR="007744AF">
        <w:trPr>
          <w:trHeight w:val="409"/>
        </w:trPr>
        <w:tc>
          <w:tcPr>
            <w:tcW w:w="1360" w:type="dxa"/>
            <w:vMerge/>
            <w:vAlign w:val="center"/>
          </w:tcPr>
          <w:p w:rsidR="007744AF" w:rsidRDefault="00774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transport</w:t>
            </w:r>
          </w:p>
        </w:tc>
        <w:tc>
          <w:tcPr>
            <w:tcW w:w="198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276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03013</w:t>
            </w:r>
          </w:p>
        </w:tc>
        <w:tc>
          <w:tcPr>
            <w:tcW w:w="1275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3647</w:t>
            </w:r>
          </w:p>
        </w:tc>
        <w:tc>
          <w:tcPr>
            <w:tcW w:w="2694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4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nupn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ef1a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m9839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pp25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pf3b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3118" w:type="dxa"/>
            <w:vAlign w:val="center"/>
          </w:tcPr>
          <w:p w:rsidR="007744AF" w:rsidRDefault="00056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p210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np2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cb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cc3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m5415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ngap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p5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cbp2</w:t>
            </w:r>
          </w:p>
        </w:tc>
      </w:tr>
    </w:tbl>
    <w:p w:rsidR="007744AF" w:rsidRDefault="007744AF"/>
    <w:sectPr w:rsidR="007744AF" w:rsidSect="002C501A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0BD" w:rsidRDefault="007450BD" w:rsidP="006F0DC4">
      <w:pPr>
        <w:spacing w:after="0" w:line="240" w:lineRule="auto"/>
      </w:pPr>
      <w:r>
        <w:separator/>
      </w:r>
    </w:p>
  </w:endnote>
  <w:endnote w:type="continuationSeparator" w:id="0">
    <w:p w:rsidR="007450BD" w:rsidRDefault="007450BD" w:rsidP="006F0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0BD" w:rsidRDefault="007450BD" w:rsidP="006F0DC4">
      <w:pPr>
        <w:spacing w:after="0" w:line="240" w:lineRule="auto"/>
      </w:pPr>
      <w:r>
        <w:separator/>
      </w:r>
    </w:p>
  </w:footnote>
  <w:footnote w:type="continuationSeparator" w:id="0">
    <w:p w:rsidR="007450BD" w:rsidRDefault="007450BD" w:rsidP="006F0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44ED"/>
    <w:rsid w:val="00056DFA"/>
    <w:rsid w:val="000D546E"/>
    <w:rsid w:val="00185743"/>
    <w:rsid w:val="001C4D5B"/>
    <w:rsid w:val="002C501A"/>
    <w:rsid w:val="004E373B"/>
    <w:rsid w:val="005047CD"/>
    <w:rsid w:val="005144ED"/>
    <w:rsid w:val="0058071A"/>
    <w:rsid w:val="006F0DC4"/>
    <w:rsid w:val="007450BD"/>
    <w:rsid w:val="007744AF"/>
    <w:rsid w:val="00C35179"/>
    <w:rsid w:val="00DF5B41"/>
    <w:rsid w:val="00FE11E7"/>
    <w:rsid w:val="01CA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D26A2DD-260A-4895-B0B1-2FDEB33B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1E7"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rsid w:val="00FE11E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paragraph" w:styleId="En-tte">
    <w:name w:val="header"/>
    <w:basedOn w:val="Normal"/>
    <w:link w:val="En-tteCar"/>
    <w:uiPriority w:val="99"/>
    <w:unhideWhenUsed/>
    <w:rsid w:val="00FE11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qFormat/>
    <w:rsid w:val="00FE11E7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E1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秀丽</dc:creator>
  <cp:lastModifiedBy>ecoulamy</cp:lastModifiedBy>
  <cp:revision>3</cp:revision>
  <dcterms:created xsi:type="dcterms:W3CDTF">2019-07-29T12:58:00Z</dcterms:created>
  <dcterms:modified xsi:type="dcterms:W3CDTF">2019-07-2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